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A334F" w14:textId="77777777" w:rsidR="000D13AB" w:rsidRPr="000D13AB" w:rsidRDefault="000D13AB" w:rsidP="000D13AB">
      <w:pPr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0D13AB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upplementary file 5. Relative abundance of possible biomarkers of stool samples.</w:t>
      </w:r>
    </w:p>
    <w:tbl>
      <w:tblPr>
        <w:tblpPr w:leftFromText="141" w:rightFromText="141" w:vertAnchor="page" w:horzAnchor="margin" w:tblpY="1726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3"/>
        <w:gridCol w:w="2456"/>
        <w:gridCol w:w="1931"/>
      </w:tblGrid>
      <w:tr w:rsidR="000D13AB" w:rsidRPr="0067704B" w14:paraId="7FB09AA7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2BD32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0FC35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85D4F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 xml:space="preserve">Relative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Abundance</w:t>
            </w:r>
            <w:proofErr w:type="spellEnd"/>
          </w:p>
        </w:tc>
      </w:tr>
      <w:tr w:rsidR="000D13AB" w:rsidRPr="0067704B" w14:paraId="29D4A18E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9FBB8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A8FD9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listipe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onderdonki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D2EAD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23</w:t>
            </w:r>
          </w:p>
        </w:tc>
      </w:tr>
      <w:tr w:rsidR="000D13AB" w:rsidRPr="0067704B" w14:paraId="73632435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67E0E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EC523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ellulosilyticu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DB8B0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31</w:t>
            </w:r>
          </w:p>
        </w:tc>
      </w:tr>
      <w:tr w:rsidR="000D13AB" w:rsidRPr="0067704B" w14:paraId="44DE9207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0F13A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30E2B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oprocol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36822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75</w:t>
            </w:r>
          </w:p>
        </w:tc>
      </w:tr>
      <w:tr w:rsidR="000D13AB" w:rsidRPr="0067704B" w14:paraId="0CF119EC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500CB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C34F3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ercor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839E1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02</w:t>
            </w:r>
          </w:p>
        </w:tc>
      </w:tr>
      <w:tr w:rsidR="000D13AB" w:rsidRPr="0067704B" w14:paraId="52BF119B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C3A85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DB43D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Escherichi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p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883A5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.18</w:t>
            </w:r>
          </w:p>
        </w:tc>
      </w:tr>
      <w:tr w:rsidR="000D13AB" w:rsidRPr="0067704B" w14:paraId="628207FF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337C9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FD0A5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ivi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40D61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4</w:t>
            </w:r>
          </w:p>
        </w:tc>
      </w:tr>
      <w:tr w:rsidR="000D13AB" w:rsidRPr="0067704B" w14:paraId="61F7D022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99F99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C81E2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opr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F71A7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.06</w:t>
            </w:r>
          </w:p>
        </w:tc>
      </w:tr>
      <w:tr w:rsidR="000D13AB" w:rsidRPr="0067704B" w14:paraId="57459B0E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89897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2DCCE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ercore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D9FBB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7</w:t>
            </w:r>
          </w:p>
        </w:tc>
      </w:tr>
      <w:tr w:rsidR="000D13AB" w:rsidRPr="0067704B" w14:paraId="05B53558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A44ED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2ED99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imonens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1D496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</w:t>
            </w:r>
          </w:p>
        </w:tc>
      </w:tr>
      <w:tr w:rsidR="000D13AB" w:rsidRPr="0067704B" w14:paraId="55A2BDC5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C22F3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57DAD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uminococcu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icirculan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30E91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51</w:t>
            </w:r>
          </w:p>
        </w:tc>
      </w:tr>
      <w:tr w:rsidR="000D13AB" w:rsidRPr="0067704B" w14:paraId="16B4D64C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71A63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C306B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reptococcu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A344B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9</w:t>
            </w:r>
          </w:p>
        </w:tc>
      </w:tr>
      <w:tr w:rsidR="000D13AB" w:rsidRPr="0067704B" w14:paraId="425E137B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DEC2A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9D6D6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utter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ercorican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37F78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28</w:t>
            </w:r>
          </w:p>
        </w:tc>
      </w:tr>
      <w:tr w:rsidR="000D13AB" w:rsidRPr="0067704B" w14:paraId="24307E87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E3D50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2E18E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Veillon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att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3E6F8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54</w:t>
            </w:r>
          </w:p>
        </w:tc>
      </w:tr>
      <w:tr w:rsidR="000D13AB" w:rsidRPr="0067704B" w14:paraId="1F5E76FE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2D0FD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872D9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listipe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onderdonki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AA8E7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8</w:t>
            </w:r>
          </w:p>
        </w:tc>
      </w:tr>
      <w:tr w:rsidR="000D13AB" w:rsidRPr="0067704B" w14:paraId="439F3BFC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7B649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8B0FC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ellulosilyticu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AA2AB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76</w:t>
            </w:r>
          </w:p>
        </w:tc>
      </w:tr>
      <w:tr w:rsidR="000D13AB" w:rsidRPr="0067704B" w14:paraId="30E29E75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CFF6C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FBA03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oprocol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FCE85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73</w:t>
            </w:r>
          </w:p>
        </w:tc>
      </w:tr>
      <w:tr w:rsidR="000D13AB" w:rsidRPr="0067704B" w14:paraId="6A7CEE54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5B5B1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7E9D9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ercor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2D332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.63</w:t>
            </w:r>
          </w:p>
        </w:tc>
      </w:tr>
      <w:tr w:rsidR="000D13AB" w:rsidRPr="0067704B" w14:paraId="59AB80F7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007CF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878F3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Escherichi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p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4D992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39</w:t>
            </w:r>
          </w:p>
        </w:tc>
      </w:tr>
      <w:tr w:rsidR="000D13AB" w:rsidRPr="0067704B" w14:paraId="39E0E209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F7626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4514A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ivi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F7AA5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3</w:t>
            </w:r>
          </w:p>
        </w:tc>
      </w:tr>
      <w:tr w:rsidR="000D13AB" w:rsidRPr="0067704B" w14:paraId="6EF96588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C41CC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4F060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opr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64E5F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.99</w:t>
            </w:r>
          </w:p>
        </w:tc>
      </w:tr>
      <w:tr w:rsidR="000D13AB" w:rsidRPr="0067704B" w14:paraId="4FEAB55C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8F622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76D91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ercore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306DA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24</w:t>
            </w:r>
          </w:p>
        </w:tc>
      </w:tr>
      <w:tr w:rsidR="000D13AB" w:rsidRPr="0067704B" w14:paraId="4C9A3AAE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C64EF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90ED8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imonens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B7592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4</w:t>
            </w:r>
          </w:p>
        </w:tc>
      </w:tr>
      <w:tr w:rsidR="000D13AB" w:rsidRPr="0067704B" w14:paraId="52E9427C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9FA7A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B0F4A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uminococcu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icirculan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62BC1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30</w:t>
            </w:r>
          </w:p>
        </w:tc>
      </w:tr>
      <w:tr w:rsidR="000D13AB" w:rsidRPr="0067704B" w14:paraId="47FAE82A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871CD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2AEC0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reptococcu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6B719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78</w:t>
            </w:r>
          </w:p>
        </w:tc>
      </w:tr>
      <w:tr w:rsidR="000D13AB" w:rsidRPr="0067704B" w14:paraId="5DEB16BF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961EE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EDD07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utter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ercorican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208DE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9</w:t>
            </w:r>
          </w:p>
        </w:tc>
      </w:tr>
      <w:tr w:rsidR="000D13AB" w:rsidRPr="0067704B" w14:paraId="414774D2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47F05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9B04B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Veillon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att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D000B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</w:t>
            </w:r>
          </w:p>
        </w:tc>
      </w:tr>
      <w:tr w:rsidR="000D13AB" w:rsidRPr="0067704B" w14:paraId="578CDAE8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9796C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41BF9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listipe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onderdonki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1DD1F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.10</w:t>
            </w:r>
          </w:p>
        </w:tc>
      </w:tr>
      <w:tr w:rsidR="000D13AB" w:rsidRPr="0067704B" w14:paraId="4551EC06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6DECE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E6D95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ellulosilyticu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EEAC9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2</w:t>
            </w:r>
          </w:p>
        </w:tc>
      </w:tr>
      <w:tr w:rsidR="000D13AB" w:rsidRPr="0067704B" w14:paraId="7D4CED30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87533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50941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oprocol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0F9D3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11</w:t>
            </w:r>
          </w:p>
        </w:tc>
      </w:tr>
      <w:tr w:rsidR="000D13AB" w:rsidRPr="0067704B" w14:paraId="60795B05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44CF7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96363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acteroide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ercor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6CDFD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33</w:t>
            </w:r>
          </w:p>
        </w:tc>
      </w:tr>
      <w:tr w:rsidR="000D13AB" w:rsidRPr="0067704B" w14:paraId="1BE058BA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5AF40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0FB53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Escherichi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p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66729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.75</w:t>
            </w:r>
          </w:p>
        </w:tc>
      </w:tr>
      <w:tr w:rsidR="000D13AB" w:rsidRPr="0067704B" w14:paraId="01F64C6D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8A054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B784E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ivi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30E3F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7.12</w:t>
            </w:r>
          </w:p>
        </w:tc>
      </w:tr>
      <w:tr w:rsidR="000D13AB" w:rsidRPr="0067704B" w14:paraId="3ED297D9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E944A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BB88B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opr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39F49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28</w:t>
            </w:r>
          </w:p>
        </w:tc>
      </w:tr>
      <w:tr w:rsidR="000D13AB" w:rsidRPr="0067704B" w14:paraId="3A8F8278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841FD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85ECD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ercorea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9BAC9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3</w:t>
            </w:r>
          </w:p>
        </w:tc>
      </w:tr>
      <w:tr w:rsidR="000D13AB" w:rsidRPr="0067704B" w14:paraId="3384F6FB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CFA14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2ABDA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imonens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7BB2F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4.38</w:t>
            </w:r>
          </w:p>
        </w:tc>
      </w:tr>
      <w:tr w:rsidR="000D13AB" w:rsidRPr="0067704B" w14:paraId="249E7FA2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3CD3C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5264E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uminococcu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icirculan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B37F5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5</w:t>
            </w:r>
          </w:p>
        </w:tc>
      </w:tr>
      <w:tr w:rsidR="000D13AB" w:rsidRPr="0067704B" w14:paraId="3EA500B6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32438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16549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reptococcus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alivariu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7A5EB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8</w:t>
            </w:r>
          </w:p>
        </w:tc>
      </w:tr>
      <w:tr w:rsidR="000D13AB" w:rsidRPr="0067704B" w14:paraId="161E0368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925E0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EE175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utter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ercoricani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C329A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2</w:t>
            </w:r>
          </w:p>
        </w:tc>
      </w:tr>
      <w:tr w:rsidR="000D13AB" w:rsidRPr="0067704B" w14:paraId="7532C46D" w14:textId="77777777" w:rsidTr="000D13AB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56EDF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B1C6D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Veillonella</w:t>
            </w:r>
            <w:proofErr w:type="spellEnd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6770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att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E835F" w14:textId="77777777" w:rsidR="000D13AB" w:rsidRPr="0067704B" w:rsidRDefault="000D13AB" w:rsidP="000D13A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67704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2</w:t>
            </w:r>
          </w:p>
        </w:tc>
      </w:tr>
    </w:tbl>
    <w:p w14:paraId="716FB9C5" w14:textId="55822228" w:rsidR="00600702" w:rsidRPr="000D13AB" w:rsidRDefault="00600702">
      <w:pPr>
        <w:rPr>
          <w:lang w:val="en-GB"/>
        </w:rPr>
      </w:pPr>
    </w:p>
    <w:sectPr w:rsidR="00600702" w:rsidRPr="000D13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04B"/>
    <w:rsid w:val="000013B3"/>
    <w:rsid w:val="00030995"/>
    <w:rsid w:val="0004786A"/>
    <w:rsid w:val="00050699"/>
    <w:rsid w:val="0005401C"/>
    <w:rsid w:val="000D13AB"/>
    <w:rsid w:val="00104C78"/>
    <w:rsid w:val="00123959"/>
    <w:rsid w:val="001C6689"/>
    <w:rsid w:val="00206DB5"/>
    <w:rsid w:val="002379D8"/>
    <w:rsid w:val="0024529C"/>
    <w:rsid w:val="0028505D"/>
    <w:rsid w:val="002A26B1"/>
    <w:rsid w:val="002D45A5"/>
    <w:rsid w:val="002E6639"/>
    <w:rsid w:val="003C3384"/>
    <w:rsid w:val="00406629"/>
    <w:rsid w:val="0041660F"/>
    <w:rsid w:val="00442967"/>
    <w:rsid w:val="004467F9"/>
    <w:rsid w:val="004733D4"/>
    <w:rsid w:val="00544280"/>
    <w:rsid w:val="0059067D"/>
    <w:rsid w:val="005D3FE7"/>
    <w:rsid w:val="00600702"/>
    <w:rsid w:val="00614540"/>
    <w:rsid w:val="0067704B"/>
    <w:rsid w:val="00681803"/>
    <w:rsid w:val="006950EB"/>
    <w:rsid w:val="006B08DA"/>
    <w:rsid w:val="006D4518"/>
    <w:rsid w:val="006E61F7"/>
    <w:rsid w:val="0079389D"/>
    <w:rsid w:val="007F01BA"/>
    <w:rsid w:val="00816589"/>
    <w:rsid w:val="00863286"/>
    <w:rsid w:val="00872322"/>
    <w:rsid w:val="008765A3"/>
    <w:rsid w:val="00887571"/>
    <w:rsid w:val="008B7DB0"/>
    <w:rsid w:val="008E1E93"/>
    <w:rsid w:val="009857D5"/>
    <w:rsid w:val="00996979"/>
    <w:rsid w:val="009A5428"/>
    <w:rsid w:val="00A03207"/>
    <w:rsid w:val="00AB3A3C"/>
    <w:rsid w:val="00B57B57"/>
    <w:rsid w:val="00B86E1B"/>
    <w:rsid w:val="00B91E0D"/>
    <w:rsid w:val="00BC747E"/>
    <w:rsid w:val="00BF676E"/>
    <w:rsid w:val="00C43889"/>
    <w:rsid w:val="00C43DD9"/>
    <w:rsid w:val="00C53C5F"/>
    <w:rsid w:val="00C650B3"/>
    <w:rsid w:val="00CD73AC"/>
    <w:rsid w:val="00CF50C8"/>
    <w:rsid w:val="00D10958"/>
    <w:rsid w:val="00D57994"/>
    <w:rsid w:val="00D8070B"/>
    <w:rsid w:val="00DD69CC"/>
    <w:rsid w:val="00DE36A7"/>
    <w:rsid w:val="00DF4A68"/>
    <w:rsid w:val="00E20220"/>
    <w:rsid w:val="00E43992"/>
    <w:rsid w:val="00E5744C"/>
    <w:rsid w:val="00E61750"/>
    <w:rsid w:val="00E7675E"/>
    <w:rsid w:val="00ED53F1"/>
    <w:rsid w:val="00F02328"/>
    <w:rsid w:val="00F852C4"/>
    <w:rsid w:val="00FD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F48F0"/>
  <w15:chartTrackingRefBased/>
  <w15:docId w15:val="{70B1B12F-E616-174F-99A8-E8F1795C3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5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RGE GARCIA GARCIA</cp:lastModifiedBy>
  <cp:revision>2</cp:revision>
  <dcterms:created xsi:type="dcterms:W3CDTF">2024-09-07T17:50:00Z</dcterms:created>
  <dcterms:modified xsi:type="dcterms:W3CDTF">2025-02-06T09:34:00Z</dcterms:modified>
</cp:coreProperties>
</file>